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781021" w14:textId="3307FBCE" w:rsidR="00510AD0" w:rsidRPr="002F30F9" w:rsidRDefault="002F30F9">
      <w:pPr>
        <w:rPr>
          <w:rFonts w:ascii="Times New Roman" w:hAnsi="Times New Roman" w:cs="Times New Roman"/>
          <w:sz w:val="24"/>
          <w:szCs w:val="24"/>
        </w:rPr>
      </w:pPr>
      <w:r w:rsidRPr="002F30F9">
        <w:rPr>
          <w:rFonts w:ascii="Times New Roman" w:hAnsi="Times New Roman" w:cs="Times New Roman"/>
          <w:sz w:val="24"/>
          <w:szCs w:val="24"/>
        </w:rPr>
        <w:t xml:space="preserve">Table </w:t>
      </w:r>
      <w:r w:rsidR="006C7EB9">
        <w:rPr>
          <w:rFonts w:ascii="Times New Roman" w:hAnsi="Times New Roman" w:cs="Times New Roman"/>
          <w:sz w:val="24"/>
          <w:szCs w:val="24"/>
        </w:rPr>
        <w:t>S</w:t>
      </w:r>
      <w:r w:rsidR="00B16ABF">
        <w:rPr>
          <w:rFonts w:ascii="Times New Roman" w:hAnsi="Times New Roman" w:cs="Times New Roman"/>
          <w:sz w:val="24"/>
          <w:szCs w:val="24"/>
        </w:rPr>
        <w:t>1</w:t>
      </w:r>
      <w:r w:rsidRPr="002F30F9">
        <w:rPr>
          <w:rFonts w:ascii="Times New Roman" w:hAnsi="Times New Roman" w:cs="Times New Roman"/>
          <w:sz w:val="24"/>
          <w:szCs w:val="24"/>
        </w:rPr>
        <w:t xml:space="preserve">. </w:t>
      </w:r>
      <w:r w:rsidR="00D14F70">
        <w:rPr>
          <w:rFonts w:ascii="Times New Roman" w:hAnsi="Times New Roman" w:cs="Times New Roman"/>
          <w:sz w:val="24"/>
          <w:szCs w:val="24"/>
        </w:rPr>
        <w:t>P</w:t>
      </w:r>
      <w:r w:rsidRPr="002F30F9">
        <w:rPr>
          <w:rFonts w:ascii="Times New Roman" w:hAnsi="Times New Roman" w:cs="Times New Roman"/>
          <w:color w:val="000000"/>
          <w:sz w:val="24"/>
          <w:szCs w:val="24"/>
        </w:rPr>
        <w:t>rimer sequences</w:t>
      </w:r>
      <w:r w:rsidR="00D14F70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="007D20FA">
        <w:rPr>
          <w:rFonts w:ascii="Times New Roman" w:hAnsi="Times New Roman" w:cs="Times New Roman"/>
          <w:color w:val="000000"/>
          <w:sz w:val="24"/>
          <w:szCs w:val="24"/>
        </w:rPr>
        <w:t>for</w:t>
      </w:r>
      <w:r w:rsidR="00D14F70">
        <w:rPr>
          <w:rFonts w:ascii="Times New Roman" w:hAnsi="Times New Roman" w:cs="Times New Roman"/>
          <w:color w:val="000000"/>
          <w:sz w:val="24"/>
          <w:szCs w:val="24"/>
        </w:rPr>
        <w:t xml:space="preserve"> all genes used in this study.</w:t>
      </w:r>
    </w:p>
    <w:tbl>
      <w:tblPr>
        <w:tblW w:w="837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2"/>
        <w:gridCol w:w="1785"/>
        <w:gridCol w:w="5461"/>
      </w:tblGrid>
      <w:tr w:rsidR="001D568F" w:rsidRPr="002F30F9" w14:paraId="138D2C06" w14:textId="77777777" w:rsidTr="00A33C2F">
        <w:trPr>
          <w:trHeight w:val="600"/>
        </w:trPr>
        <w:tc>
          <w:tcPr>
            <w:tcW w:w="1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16FED" w14:textId="77777777" w:rsidR="001D568F" w:rsidRPr="002F30F9" w:rsidRDefault="001D568F" w:rsidP="002F30F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F30F9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Symbol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F89D2" w14:textId="77777777" w:rsidR="001D568F" w:rsidRPr="002F30F9" w:rsidRDefault="001D568F" w:rsidP="002F30F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proofErr w:type="spellStart"/>
            <w:r w:rsidRPr="002F30F9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Genbank</w:t>
            </w:r>
            <w:proofErr w:type="spellEnd"/>
            <w:r w:rsidRPr="002F30F9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 xml:space="preserve"> ID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32F4B" w14:textId="77777777" w:rsidR="001D568F" w:rsidRDefault="001D568F" w:rsidP="002F30F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2F30F9"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Primer Sequences, 5'-3'</w:t>
            </w:r>
          </w:p>
          <w:p w14:paraId="66DBA671" w14:textId="647C82CF" w:rsidR="001D568F" w:rsidRPr="002F30F9" w:rsidRDefault="001D568F" w:rsidP="002F30F9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b/>
                <w:bCs/>
                <w:kern w:val="0"/>
                <w:sz w:val="24"/>
                <w:szCs w:val="24"/>
              </w:rPr>
              <w:t>(Forward/Reverse)</w:t>
            </w:r>
          </w:p>
        </w:tc>
      </w:tr>
      <w:tr w:rsidR="001D568F" w:rsidRPr="002F30F9" w14:paraId="60833011" w14:textId="77777777" w:rsidTr="005C67F8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E9608" w14:textId="47844F3F" w:rsidR="001D568F" w:rsidRPr="002F30F9" w:rsidRDefault="00A33C2F" w:rsidP="002F30F9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Adprh1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E7F0E" w14:textId="21BE08E4" w:rsidR="001D568F" w:rsidRPr="002F30F9" w:rsidRDefault="00A33C2F" w:rsidP="002F30F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3C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172750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749B3" w14:textId="163C5129" w:rsidR="001D568F" w:rsidRPr="002F30F9" w:rsidRDefault="002935C7" w:rsidP="002F30F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CTGCCACCAAAGCG</w:t>
            </w:r>
          </w:p>
        </w:tc>
      </w:tr>
      <w:tr w:rsidR="001D568F" w:rsidRPr="002F30F9" w14:paraId="778B4337" w14:textId="77777777" w:rsidTr="005C67F8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3D7E66D" w14:textId="77777777" w:rsidR="001D568F" w:rsidRPr="002F30F9" w:rsidRDefault="001D568F" w:rsidP="002F30F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AFACCE" w14:textId="77777777" w:rsidR="001D568F" w:rsidRPr="002F30F9" w:rsidRDefault="001D568F" w:rsidP="002F30F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DE1C7" w14:textId="3E033568" w:rsidR="001D568F" w:rsidRPr="002F30F9" w:rsidRDefault="002935C7" w:rsidP="002F30F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CGTCTCCAGCCGTTC</w:t>
            </w:r>
          </w:p>
        </w:tc>
      </w:tr>
      <w:tr w:rsidR="001D568F" w:rsidRPr="002F30F9" w14:paraId="0D821E6A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E9077" w14:textId="2C7659B1" w:rsidR="001D568F" w:rsidRPr="002F30F9" w:rsidRDefault="00A33C2F" w:rsidP="002F30F9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aspase1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18E5E5" w14:textId="2A03577A" w:rsidR="001D568F" w:rsidRPr="002F30F9" w:rsidRDefault="005C67F8" w:rsidP="002F30F9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C67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09807.2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D02D2" w14:textId="24F73F8C" w:rsidR="001D568F" w:rsidRPr="002F30F9" w:rsidRDefault="002935C7" w:rsidP="002F30F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TGTATTCACGCCCTGTTGGA</w:t>
            </w:r>
          </w:p>
        </w:tc>
      </w:tr>
      <w:tr w:rsidR="001D568F" w:rsidRPr="002F30F9" w14:paraId="104D2D4F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D5801B" w14:textId="77777777" w:rsidR="001D568F" w:rsidRPr="002F30F9" w:rsidRDefault="001D568F" w:rsidP="002F30F9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05D1B" w14:textId="77777777" w:rsidR="001D568F" w:rsidRPr="002F30F9" w:rsidRDefault="001D568F" w:rsidP="002F30F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F30BB" w14:textId="0BA9B0A2" w:rsidR="001D568F" w:rsidRPr="002F30F9" w:rsidRDefault="002935C7" w:rsidP="002F30F9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GCGTTTCTTTTCTACACCGCAGA</w:t>
            </w:r>
          </w:p>
        </w:tc>
      </w:tr>
      <w:tr w:rsidR="00A33C2F" w:rsidRPr="002F30F9" w14:paraId="516F70DE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FEC17" w14:textId="31C18747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cdc153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12321" w14:textId="686F83D6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3C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01081369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6942F" w14:textId="6CB42958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AGCCTCACTGGGATGCAAA</w:t>
            </w:r>
          </w:p>
        </w:tc>
      </w:tr>
      <w:tr w:rsidR="00A33C2F" w:rsidRPr="002F30F9" w14:paraId="64CB79EB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B49CB6B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90D9F64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8BDDDE" w14:textId="72ED0166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AATTGCCGCAGTTGCTCC</w:t>
            </w:r>
          </w:p>
        </w:tc>
      </w:tr>
      <w:tr w:rsidR="00A33C2F" w:rsidRPr="002F30F9" w14:paraId="70F3A9A6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111844" w14:textId="658B69C9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C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ryab</w:t>
            </w:r>
            <w:proofErr w:type="spellEnd"/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DCD81F" w14:textId="30663157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3C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09964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2B449B" w14:textId="6D914A41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ATAAAACCCCTGACCTCACCATTCCA</w:t>
            </w:r>
          </w:p>
        </w:tc>
      </w:tr>
      <w:tr w:rsidR="00A33C2F" w:rsidRPr="002F30F9" w14:paraId="62A1DAD9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EC0401D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686749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941978" w14:textId="490BB05E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CGGCCCCTTATATATGCAGT</w:t>
            </w:r>
          </w:p>
        </w:tc>
      </w:tr>
      <w:tr w:rsidR="00A33C2F" w:rsidRPr="002F30F9" w14:paraId="1E38642B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5590E5" w14:textId="5555259E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G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abrr1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A487C5" w14:textId="3E90EF3F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3C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08075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D8F1F" w14:textId="0ADC6D1D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TCCCCAGCTCCAACAACC</w:t>
            </w:r>
          </w:p>
        </w:tc>
      </w:tr>
      <w:tr w:rsidR="00A33C2F" w:rsidRPr="002F30F9" w14:paraId="11C60056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467792B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0A065A0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E7C5E" w14:textId="6C2CC2F9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ATCTTCTTTACAAGTCGGCCAT</w:t>
            </w:r>
          </w:p>
        </w:tc>
      </w:tr>
      <w:tr w:rsidR="00A33C2F" w:rsidRPr="002F30F9" w14:paraId="31570D1E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07A314" w14:textId="3B732476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H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sf5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082D2D" w14:textId="4B4A8F38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3C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01045527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1B9CB2" w14:textId="41E4842F" w:rsidR="00A33C2F" w:rsidRPr="002F30F9" w:rsidRDefault="005C67F8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C67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GCTACCATTCAGCACACCG</w:t>
            </w:r>
          </w:p>
        </w:tc>
      </w:tr>
      <w:tr w:rsidR="00A33C2F" w:rsidRPr="002F30F9" w14:paraId="4BE0C640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9F0812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058204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AEB849" w14:textId="5582BF43" w:rsidR="00A33C2F" w:rsidRPr="002F30F9" w:rsidRDefault="005C67F8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C67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TTGTTCTGAAGGCAAGATATTCTCCGA</w:t>
            </w:r>
          </w:p>
        </w:tc>
      </w:tr>
      <w:tr w:rsidR="00A33C2F" w:rsidRPr="002F30F9" w14:paraId="0E4D2D4B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225726" w14:textId="6C964EA3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Il1b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7614BD" w14:textId="083E7715" w:rsidR="00A33C2F" w:rsidRPr="002F30F9" w:rsidRDefault="002935C7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08361.4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6D045D" w14:textId="074E90A8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AGGAGAACCAAGCAACGACAAAA</w:t>
            </w:r>
          </w:p>
        </w:tc>
      </w:tr>
      <w:tr w:rsidR="00A33C2F" w:rsidRPr="002F30F9" w14:paraId="07E74B13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1CF50FD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2E356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CA889A" w14:textId="0CB195FA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GTGGGTGTGCCGTCTTTCATTAC</w:t>
            </w:r>
          </w:p>
        </w:tc>
      </w:tr>
      <w:tr w:rsidR="00A33C2F" w:rsidRPr="002F30F9" w14:paraId="63F379CA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7C42F" w14:textId="0C2BB724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l6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E2654" w14:textId="041D8698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F30F9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09778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049C77" w14:textId="43F44FA9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CAAGTCGGAGGCTTAATTACACA</w:t>
            </w:r>
          </w:p>
        </w:tc>
      </w:tr>
      <w:tr w:rsidR="00A33C2F" w:rsidRPr="002F30F9" w14:paraId="38918F3D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E941E44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59CF0C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2C7BAF" w14:textId="47A7AB7B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CAACTCTTTTCTCATTTCCACGAT</w:t>
            </w:r>
          </w:p>
        </w:tc>
      </w:tr>
      <w:tr w:rsidR="00A33C2F" w:rsidRPr="002F30F9" w14:paraId="38BA7B1B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30E682" w14:textId="117FDA4C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I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l18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07F0C7" w14:textId="1C3841C7" w:rsidR="00A33C2F" w:rsidRPr="002F30F9" w:rsidRDefault="000D586B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0D586B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Y362457.1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A480A" w14:textId="4093FD3F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AGTGCCAGTGAACCCCAGACCA</w:t>
            </w:r>
          </w:p>
        </w:tc>
      </w:tr>
      <w:tr w:rsidR="00A33C2F" w:rsidRPr="002F30F9" w14:paraId="113AEFAD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117B9F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C0612B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647721" w14:textId="7B324CFD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CAGAGAGGGTCACAGCCAGTCC</w:t>
            </w:r>
          </w:p>
        </w:tc>
      </w:tr>
      <w:tr w:rsidR="00A33C2F" w:rsidRPr="002F30F9" w14:paraId="3C3B0339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098CA7" w14:textId="4C9900D7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L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ayn</w:t>
            </w:r>
            <w:proofErr w:type="spellEnd"/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59D1D" w14:textId="24C21D09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3C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01033534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AE352E" w14:textId="30F2C01F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GCCAGCAACACCCTTACTTCC</w:t>
            </w:r>
          </w:p>
        </w:tc>
      </w:tr>
      <w:tr w:rsidR="00A33C2F" w:rsidRPr="002F30F9" w14:paraId="2C725496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F76F8F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57F9039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EE4F4" w14:textId="5C8CEE85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AAAGCAGCCTCTCTTCGTT</w:t>
            </w:r>
          </w:p>
        </w:tc>
      </w:tr>
      <w:tr w:rsidR="00A33C2F" w:rsidRPr="002F30F9" w14:paraId="248F7FD3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3C034" w14:textId="61BEC27E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M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yd88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917032" w14:textId="7D81A75A" w:rsidR="00A33C2F" w:rsidRPr="002F30F9" w:rsidRDefault="005C67F8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C67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10851.3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733A48" w14:textId="34ED9742" w:rsidR="00A33C2F" w:rsidRPr="002F30F9" w:rsidRDefault="005C67F8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C67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CCGACCGTGACGTCCT</w:t>
            </w:r>
          </w:p>
        </w:tc>
      </w:tr>
      <w:tr w:rsidR="00A33C2F" w:rsidRPr="002F30F9" w14:paraId="15E4983D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2786D0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76BA623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4A0AB" w14:textId="2E4BD276" w:rsidR="00A33C2F" w:rsidRPr="002F30F9" w:rsidRDefault="005C67F8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C67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CCATGCGGCGACACC</w:t>
            </w:r>
          </w:p>
        </w:tc>
      </w:tr>
      <w:tr w:rsidR="00A33C2F" w:rsidRPr="002F30F9" w14:paraId="08CD0DDE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B12703" w14:textId="3C7E8069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alp3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2898A" w14:textId="5123CC9C" w:rsidR="00A33C2F" w:rsidRPr="002F30F9" w:rsidRDefault="005C67F8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C67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Y355340.1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FF6D4" w14:textId="3561C5DF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CTCTTCCTCATGGATGGCT</w:t>
            </w:r>
          </w:p>
        </w:tc>
      </w:tr>
      <w:tr w:rsidR="00A33C2F" w:rsidRPr="002F30F9" w14:paraId="2B439282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99B206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4F68BF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9BE240" w14:textId="01BF2F3A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CTCCCCAATGTGCTCGTCA</w:t>
            </w:r>
          </w:p>
        </w:tc>
      </w:tr>
      <w:tr w:rsidR="00A33C2F" w:rsidRPr="002F30F9" w14:paraId="766D5C85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585639" w14:textId="52695C82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N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nmt</w:t>
            </w:r>
            <w:proofErr w:type="spellEnd"/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F0B01D" w14:textId="2F0EC56A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3C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10924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67D2F" w14:textId="37BD1FAC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GCTCTAAGACTCCAAAAGCCAAC</w:t>
            </w:r>
          </w:p>
        </w:tc>
      </w:tr>
      <w:tr w:rsidR="00A33C2F" w:rsidRPr="002F30F9" w14:paraId="45CEF996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836276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765245B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23598" w14:textId="5EB177AF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GCACCAGCCTGATGCTC</w:t>
            </w:r>
          </w:p>
        </w:tc>
      </w:tr>
      <w:tr w:rsidR="00A33C2F" w:rsidRPr="002F30F9" w14:paraId="71F1FC35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49C284" w14:textId="749974B1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iwil2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7FF52" w14:textId="3E1E8FFB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3C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21308</w:t>
            </w: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65184" w14:textId="3BB9FD59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CGTGTTCTGACCTGTGCAT</w:t>
            </w:r>
          </w:p>
        </w:tc>
      </w:tr>
      <w:tr w:rsidR="00A33C2F" w:rsidRPr="002F30F9" w14:paraId="406642B5" w14:textId="77777777" w:rsidTr="00A33C2F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65737D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0C7487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8F471" w14:textId="3D6A2292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TCCCCACAAGCTTCATATCCAG</w:t>
            </w:r>
          </w:p>
        </w:tc>
      </w:tr>
      <w:tr w:rsidR="00A33C2F" w:rsidRPr="002F30F9" w14:paraId="421E538D" w14:textId="77777777" w:rsidTr="00A33C2F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19E150" w14:textId="750DDA3A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P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scan18</w:t>
            </w:r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57F73" w14:textId="2F79E8AB" w:rsidR="00A33C2F" w:rsidRPr="002F30F9" w:rsidRDefault="00A33C2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A33C2F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NM_001256052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90FC1" w14:textId="0B4D3046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ACAGCAGGAGTTATCACCTCAGTCG</w:t>
            </w:r>
          </w:p>
        </w:tc>
      </w:tr>
      <w:tr w:rsidR="00A33C2F" w:rsidRPr="002F30F9" w14:paraId="63974EFB" w14:textId="77777777" w:rsidTr="00094DB7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782C67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D4C3FA3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0A6AE" w14:textId="103FB6A9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TTTGCACTTGTAGGATTTCTGTCCACT</w:t>
            </w:r>
          </w:p>
        </w:tc>
      </w:tr>
      <w:tr w:rsidR="00A33C2F" w:rsidRPr="002F30F9" w14:paraId="32E3059A" w14:textId="77777777" w:rsidTr="00094DB7">
        <w:trPr>
          <w:trHeight w:val="264"/>
        </w:trPr>
        <w:tc>
          <w:tcPr>
            <w:tcW w:w="113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DD0FF" w14:textId="1CFC5900" w:rsidR="00A33C2F" w:rsidRPr="002F30F9" w:rsidRDefault="0080699F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eastAsia="游ゴシック" w:hAnsi="Times New Roman" w:cs="Times New Roman" w:hint="eastAsia"/>
                <w:i/>
                <w:iCs/>
                <w:kern w:val="0"/>
                <w:sz w:val="24"/>
                <w:szCs w:val="24"/>
              </w:rPr>
              <w:t>T</w:t>
            </w:r>
            <w:r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  <w:t>nfa</w:t>
            </w:r>
            <w:proofErr w:type="spellEnd"/>
          </w:p>
        </w:tc>
        <w:tc>
          <w:tcPr>
            <w:tcW w:w="178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078A00" w14:textId="7796276A" w:rsidR="00A33C2F" w:rsidRPr="002F30F9" w:rsidRDefault="005C67F8" w:rsidP="00A33C2F">
            <w:pPr>
              <w:widowControl/>
              <w:jc w:val="center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5C67F8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Y423855.1</w:t>
            </w:r>
          </w:p>
        </w:tc>
        <w:tc>
          <w:tcPr>
            <w:tcW w:w="546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D2B127" w14:textId="54196D09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CCTCTTCTCATTCCTGCTTGTGG</w:t>
            </w:r>
          </w:p>
        </w:tc>
      </w:tr>
      <w:tr w:rsidR="00A33C2F" w:rsidRPr="002F30F9" w14:paraId="765B9D08" w14:textId="77777777" w:rsidTr="00094DB7">
        <w:trPr>
          <w:trHeight w:val="264"/>
        </w:trPr>
        <w:tc>
          <w:tcPr>
            <w:tcW w:w="113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A5AB604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i/>
                <w:iCs/>
                <w:kern w:val="0"/>
                <w:sz w:val="24"/>
                <w:szCs w:val="24"/>
              </w:rPr>
            </w:pPr>
          </w:p>
        </w:tc>
        <w:tc>
          <w:tcPr>
            <w:tcW w:w="178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05A5D3" w14:textId="77777777" w:rsidR="00A33C2F" w:rsidRPr="002F30F9" w:rsidRDefault="00A33C2F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A819F" w14:textId="77CA53D4" w:rsidR="00A33C2F" w:rsidRPr="002F30F9" w:rsidRDefault="002935C7" w:rsidP="00A33C2F">
            <w:pPr>
              <w:widowControl/>
              <w:jc w:val="left"/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</w:pPr>
            <w:r w:rsidRPr="002935C7">
              <w:rPr>
                <w:rFonts w:ascii="Times New Roman" w:eastAsia="游ゴシック" w:hAnsi="Times New Roman" w:cs="Times New Roman"/>
                <w:kern w:val="0"/>
                <w:sz w:val="24"/>
                <w:szCs w:val="24"/>
              </w:rPr>
              <w:t>ATCACCCCGAAGTTCAGTAGACA</w:t>
            </w:r>
          </w:p>
        </w:tc>
      </w:tr>
    </w:tbl>
    <w:p w14:paraId="2C79DD53" w14:textId="77777777" w:rsidR="002F30F9" w:rsidRPr="001D367D" w:rsidRDefault="002F30F9">
      <w:pPr>
        <w:rPr>
          <w:rFonts w:ascii="Times New Roman" w:hAnsi="Times New Roman" w:cs="Times New Roman"/>
          <w:sz w:val="24"/>
          <w:szCs w:val="28"/>
        </w:rPr>
      </w:pPr>
    </w:p>
    <w:sectPr w:rsidR="002F30F9" w:rsidRPr="001D367D" w:rsidSect="002F30F9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060726" w14:textId="77777777" w:rsidR="000E0685" w:rsidRDefault="000E0685" w:rsidP="000E0685">
      <w:r>
        <w:separator/>
      </w:r>
    </w:p>
  </w:endnote>
  <w:endnote w:type="continuationSeparator" w:id="0">
    <w:p w14:paraId="72512514" w14:textId="77777777" w:rsidR="000E0685" w:rsidRDefault="000E0685" w:rsidP="000E06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EADC3" w14:textId="77777777" w:rsidR="000E0685" w:rsidRDefault="000E0685" w:rsidP="000E0685">
      <w:r>
        <w:separator/>
      </w:r>
    </w:p>
  </w:footnote>
  <w:footnote w:type="continuationSeparator" w:id="0">
    <w:p w14:paraId="510FEE97" w14:textId="77777777" w:rsidR="000E0685" w:rsidRDefault="000E0685" w:rsidP="000E06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30F9"/>
    <w:rsid w:val="00094DB7"/>
    <w:rsid w:val="000D586B"/>
    <w:rsid w:val="000E0685"/>
    <w:rsid w:val="00183D9F"/>
    <w:rsid w:val="001D367D"/>
    <w:rsid w:val="001D568F"/>
    <w:rsid w:val="00216310"/>
    <w:rsid w:val="002935C7"/>
    <w:rsid w:val="002F30F9"/>
    <w:rsid w:val="002F59D2"/>
    <w:rsid w:val="0043052D"/>
    <w:rsid w:val="004B30C7"/>
    <w:rsid w:val="00510AD0"/>
    <w:rsid w:val="005C67F8"/>
    <w:rsid w:val="006C7EB9"/>
    <w:rsid w:val="007D20FA"/>
    <w:rsid w:val="0080699F"/>
    <w:rsid w:val="008F45A6"/>
    <w:rsid w:val="00A33C2F"/>
    <w:rsid w:val="00B16ABF"/>
    <w:rsid w:val="00B745D9"/>
    <w:rsid w:val="00B92950"/>
    <w:rsid w:val="00D14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44338435"/>
  <w15:chartTrackingRefBased/>
  <w15:docId w15:val="{E3776FD1-8A0C-47E2-8571-4FBE65F200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0685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0E0685"/>
  </w:style>
  <w:style w:type="paragraph" w:styleId="a5">
    <w:name w:val="footer"/>
    <w:basedOn w:val="a"/>
    <w:link w:val="a6"/>
    <w:uiPriority w:val="99"/>
    <w:unhideWhenUsed/>
    <w:rsid w:val="000E0685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0E0685"/>
  </w:style>
  <w:style w:type="paragraph" w:styleId="a7">
    <w:name w:val="Revision"/>
    <w:hidden/>
    <w:uiPriority w:val="99"/>
    <w:semiHidden/>
    <w:rsid w:val="002F59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46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81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845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0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04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1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3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8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9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86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8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43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5" ma:contentTypeDescription="Create a new document." ma:contentTypeScope="" ma:versionID="27b70b7d379b7d2bf5181e6ec30efaae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81e77bac0c22e49f90422e75eabcf476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69FBC527-F631-4C27-8800-C3688FFE46A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37000A18-AD09-4341-BABE-4700FA4D9C1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19DDDCA-B1F5-4756-A76B-5B9ACF21AB18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9</Words>
  <Characters>1021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ver Nate</dc:creator>
  <cp:keywords/>
  <dc:description/>
  <cp:lastModifiedBy>Kyosuke Yamanishi</cp:lastModifiedBy>
  <cp:revision>4</cp:revision>
  <dcterms:created xsi:type="dcterms:W3CDTF">2022-07-04T19:27:00Z</dcterms:created>
  <dcterms:modified xsi:type="dcterms:W3CDTF">2022-08-23T07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